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Anthropogenic and natural sources of dust in peatland during the Anthropocene</w:t>
      </w:r>
    </w:p>
    <w:p>
      <w:pPr>
        <w:pStyle w:val="Normal"/>
        <w:rPr/>
      </w:pPr>
      <w:r>
        <w:rPr>
          <w:lang w:val="en-GB"/>
        </w:rPr>
        <w:t>Fiałkiewicz- Kozieł B., Smieja-Król B., Frontasyeva M., Słowiński M., Marcisz K., Lapshina E., Gilbert D., Buttler A., Jassey V.E.J., Kaliszan K., Laggoun-Defarge F., Kołaczek P., Lamentowicz M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US"/>
        </w:rPr>
        <w:t>Supplementary table 2. Mineral composition (wt %) of ashed peat samples from the lower part of the profil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21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epth, cm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ullit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Quartz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eldspar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llite and muscovite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/>
              <w:t>44-4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5.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1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/>
              <w:t>55-5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.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/>
              <w:t>56-5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.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/>
              <w:t>57-5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.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3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/>
              <w:t>58-5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.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/>
              <w:t>59-6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.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/>
              <w:t>61-6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.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/>
              <w:t>65-6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0.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7</w:t>
            </w:r>
          </w:p>
        </w:tc>
      </w:tr>
      <w:tr>
        <w:trPr/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-73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9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.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n.d. – not detected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5T15:19:00Z</dcterms:created>
  <dc:creator>Beata</dc:creator>
  <dc:description/>
  <cp:keywords/>
  <dc:language>en-US</dc:language>
  <cp:lastModifiedBy>x</cp:lastModifiedBy>
  <dcterms:modified xsi:type="dcterms:W3CDTF">2016-11-05T15:19:00Z</dcterms:modified>
  <cp:revision>2</cp:revision>
  <dc:subject/>
  <dc:title>Depth, cm</dc:title>
</cp:coreProperties>
</file>